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E2B" w:rsidRPr="00CA0865" w:rsidRDefault="00D55E2B" w:rsidP="00D55E2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086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D55E2B" w:rsidRPr="00CA0865" w:rsidRDefault="00D55E2B" w:rsidP="00D55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0865">
        <w:rPr>
          <w:noProof/>
          <w:lang w:eastAsia="en-IN"/>
        </w:rPr>
        <w:drawing>
          <wp:inline distT="0" distB="0" distL="0" distR="0" wp14:anchorId="7B2B8785" wp14:editId="4FFAFC84">
            <wp:extent cx="5274310" cy="3557905"/>
            <wp:effectExtent l="0" t="0" r="2540" b="4445"/>
            <wp:docPr id="787142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E2B" w:rsidRPr="00CA0865" w:rsidRDefault="00D55E2B" w:rsidP="00D55E2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. S1 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HPLC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hromatograms and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ntents of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in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mponents of BHD with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fferent </w:t>
      </w:r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</w:t>
      </w:r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sages of </w:t>
      </w:r>
      <w:proofErr w:type="spellStart"/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stragalus</w:t>
      </w:r>
      <w:proofErr w:type="spellEnd"/>
      <w:r w:rsidRPr="00CA08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</w:p>
    <w:p w:rsidR="00D55E2B" w:rsidRPr="00CA0865" w:rsidRDefault="00D55E2B" w:rsidP="00D55E2B">
      <w:pPr>
        <w:spacing w:line="360" w:lineRule="auto"/>
        <w:ind w:left="440" w:hangingChars="200" w:hanging="440"/>
        <w:rPr>
          <w:rFonts w:ascii="Times New Roman" w:eastAsia="SimSun" w:hAnsi="Times New Roman" w:cs="Times New Roman"/>
          <w:sz w:val="24"/>
          <w:szCs w:val="28"/>
        </w:rPr>
      </w:pPr>
      <w:r w:rsidRPr="00CA0865">
        <w:rPr>
          <w:noProof/>
          <w:lang w:eastAsia="en-IN"/>
        </w:rPr>
        <w:drawing>
          <wp:inline distT="0" distB="0" distL="0" distR="0" wp14:anchorId="6AB62FE3" wp14:editId="6A5812CB">
            <wp:extent cx="5274310" cy="1834515"/>
            <wp:effectExtent l="0" t="0" r="254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E2B" w:rsidRPr="00CA0865" w:rsidRDefault="00D55E2B" w:rsidP="00D55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14481420"/>
      <w:r w:rsidRPr="00CA0865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CA0865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Pr="00CA086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End w:id="0"/>
      <w:r w:rsidRPr="00CA08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CA0865">
        <w:rPr>
          <w:rFonts w:ascii="Times New Roman" w:hAnsi="Times New Roman" w:cs="Times New Roman"/>
          <w:b/>
          <w:bCs/>
          <w:sz w:val="24"/>
          <w:szCs w:val="24"/>
        </w:rPr>
        <w:t>Heatmap</w:t>
      </w:r>
      <w:proofErr w:type="spellEnd"/>
      <w:r w:rsidRPr="00CA0865">
        <w:rPr>
          <w:rFonts w:ascii="Times New Roman" w:hAnsi="Times New Roman" w:cs="Times New Roman"/>
          <w:b/>
          <w:bCs/>
          <w:sz w:val="24"/>
          <w:szCs w:val="24"/>
        </w:rPr>
        <w:t xml:space="preserve"> of the relative mRNA levels of genes in A1-like astrocytes and A2-like</w:t>
      </w:r>
      <w:r w:rsidRPr="00CA08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A0865">
        <w:rPr>
          <w:rFonts w:ascii="Times New Roman" w:hAnsi="Times New Roman" w:cs="Times New Roman"/>
          <w:b/>
          <w:bCs/>
          <w:sz w:val="24"/>
          <w:szCs w:val="24"/>
        </w:rPr>
        <w:t>astrocytes.</w:t>
      </w:r>
      <w:r w:rsidRPr="00CA0865">
        <w:rPr>
          <w:rFonts w:ascii="Times New Roman" w:hAnsi="Times New Roman" w:cs="Times New Roman"/>
          <w:sz w:val="24"/>
          <w:szCs w:val="24"/>
        </w:rPr>
        <w:t xml:space="preserve"> n=3.</w:t>
      </w:r>
    </w:p>
    <w:p w:rsidR="00D55E2B" w:rsidRPr="00CA0865" w:rsidRDefault="00D55E2B" w:rsidP="00D55E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5E2B" w:rsidRPr="00CA0865" w:rsidRDefault="00D55E2B" w:rsidP="00D55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0865">
        <w:rPr>
          <w:rFonts w:ascii="Times New Roman" w:hAnsi="Times New Roman" w:cs="Times New Roman"/>
          <w:b/>
          <w:bCs/>
          <w:sz w:val="24"/>
          <w:szCs w:val="24"/>
        </w:rPr>
        <w:t xml:space="preserve">Movie. </w:t>
      </w:r>
      <w:r w:rsidRPr="00CA086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A086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A086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A0865">
        <w:rPr>
          <w:rFonts w:ascii="Times New Roman" w:hAnsi="Times New Roman" w:cs="Times New Roman"/>
          <w:b/>
          <w:bCs/>
          <w:sz w:val="24"/>
          <w:szCs w:val="24"/>
        </w:rPr>
        <w:t xml:space="preserve"> Real-time NVC assessment in the mouse barrel cortex using two-photon microscopy.</w:t>
      </w:r>
      <w:r w:rsidRPr="00CA08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0865">
        <w:rPr>
          <w:rFonts w:ascii="Times New Roman" w:hAnsi="Times New Roman" w:cs="Times New Roman"/>
          <w:sz w:val="24"/>
          <w:szCs w:val="24"/>
        </w:rPr>
        <w:t>The video displays neuronal activation (jGCaMP7s) and corresponding vascular responses (TRITC-Dextran) triggered by whisker stimulation.</w:t>
      </w:r>
    </w:p>
    <w:p w:rsidR="00D55E2B" w:rsidRPr="00CA0865" w:rsidRDefault="00D55E2B" w:rsidP="00D55E2B">
      <w:pPr>
        <w:rPr>
          <w:rFonts w:ascii="Times New Roman" w:hAnsi="Times New Roman" w:cs="Times New Roman"/>
        </w:rPr>
      </w:pPr>
      <w:r w:rsidRPr="00CA0865">
        <w:rPr>
          <w:rFonts w:ascii="Times New Roman" w:hAnsi="Times New Roman" w:cs="Times New Roman"/>
        </w:rPr>
        <w:br w:type="page"/>
      </w:r>
    </w:p>
    <w:p w:rsidR="0058502F" w:rsidRDefault="0058502F">
      <w:bookmarkStart w:id="1" w:name="_GoBack"/>
      <w:bookmarkEnd w:id="1"/>
    </w:p>
    <w:sectPr w:rsidR="00585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2B"/>
    <w:rsid w:val="00001380"/>
    <w:rsid w:val="00003E70"/>
    <w:rsid w:val="00010054"/>
    <w:rsid w:val="00011D81"/>
    <w:rsid w:val="00012C8F"/>
    <w:rsid w:val="000151DD"/>
    <w:rsid w:val="000163DA"/>
    <w:rsid w:val="00017895"/>
    <w:rsid w:val="000179D3"/>
    <w:rsid w:val="00023B26"/>
    <w:rsid w:val="00024F06"/>
    <w:rsid w:val="00026C79"/>
    <w:rsid w:val="0003439C"/>
    <w:rsid w:val="00051344"/>
    <w:rsid w:val="000575AF"/>
    <w:rsid w:val="000651E2"/>
    <w:rsid w:val="00070755"/>
    <w:rsid w:val="00075B00"/>
    <w:rsid w:val="000804FB"/>
    <w:rsid w:val="0008123F"/>
    <w:rsid w:val="00083848"/>
    <w:rsid w:val="00084F39"/>
    <w:rsid w:val="0009262E"/>
    <w:rsid w:val="00092A9A"/>
    <w:rsid w:val="0009340C"/>
    <w:rsid w:val="000966D0"/>
    <w:rsid w:val="00097E0C"/>
    <w:rsid w:val="00097E20"/>
    <w:rsid w:val="000A5F21"/>
    <w:rsid w:val="000B5E81"/>
    <w:rsid w:val="000B628B"/>
    <w:rsid w:val="000C6BA5"/>
    <w:rsid w:val="000D19B6"/>
    <w:rsid w:val="000D2E4F"/>
    <w:rsid w:val="000D57F6"/>
    <w:rsid w:val="000E2BC5"/>
    <w:rsid w:val="000F3A08"/>
    <w:rsid w:val="000F5E41"/>
    <w:rsid w:val="000F5F1C"/>
    <w:rsid w:val="000F697C"/>
    <w:rsid w:val="00100647"/>
    <w:rsid w:val="001038CD"/>
    <w:rsid w:val="001053E6"/>
    <w:rsid w:val="001077AA"/>
    <w:rsid w:val="00107808"/>
    <w:rsid w:val="00107CC6"/>
    <w:rsid w:val="00110EA6"/>
    <w:rsid w:val="001131F8"/>
    <w:rsid w:val="001137FF"/>
    <w:rsid w:val="001138DF"/>
    <w:rsid w:val="00115FB7"/>
    <w:rsid w:val="001205C7"/>
    <w:rsid w:val="00124336"/>
    <w:rsid w:val="00125FA6"/>
    <w:rsid w:val="0012713F"/>
    <w:rsid w:val="00127761"/>
    <w:rsid w:val="001343A6"/>
    <w:rsid w:val="00136631"/>
    <w:rsid w:val="00137F1A"/>
    <w:rsid w:val="00144DA4"/>
    <w:rsid w:val="00145A9D"/>
    <w:rsid w:val="00146FC4"/>
    <w:rsid w:val="001513BF"/>
    <w:rsid w:val="00162369"/>
    <w:rsid w:val="001628D2"/>
    <w:rsid w:val="00164B36"/>
    <w:rsid w:val="00170618"/>
    <w:rsid w:val="00171613"/>
    <w:rsid w:val="00171983"/>
    <w:rsid w:val="00173D4F"/>
    <w:rsid w:val="00175890"/>
    <w:rsid w:val="001774E4"/>
    <w:rsid w:val="001824CF"/>
    <w:rsid w:val="0018467F"/>
    <w:rsid w:val="0018710B"/>
    <w:rsid w:val="00191C23"/>
    <w:rsid w:val="00193075"/>
    <w:rsid w:val="0019534A"/>
    <w:rsid w:val="001A0C13"/>
    <w:rsid w:val="001A2D21"/>
    <w:rsid w:val="001A3D77"/>
    <w:rsid w:val="001A47B2"/>
    <w:rsid w:val="001A73E8"/>
    <w:rsid w:val="001B380B"/>
    <w:rsid w:val="001C4F12"/>
    <w:rsid w:val="001C68DA"/>
    <w:rsid w:val="001C74D3"/>
    <w:rsid w:val="001D01C2"/>
    <w:rsid w:val="001D25BF"/>
    <w:rsid w:val="001D6109"/>
    <w:rsid w:val="001D7796"/>
    <w:rsid w:val="001E187E"/>
    <w:rsid w:val="001E1A38"/>
    <w:rsid w:val="001E396A"/>
    <w:rsid w:val="001F0B16"/>
    <w:rsid w:val="001F1544"/>
    <w:rsid w:val="001F50FD"/>
    <w:rsid w:val="001F624D"/>
    <w:rsid w:val="001F7297"/>
    <w:rsid w:val="00204510"/>
    <w:rsid w:val="00207219"/>
    <w:rsid w:val="00220F69"/>
    <w:rsid w:val="0022194D"/>
    <w:rsid w:val="00223E4E"/>
    <w:rsid w:val="00225DBA"/>
    <w:rsid w:val="00226C2D"/>
    <w:rsid w:val="00233C52"/>
    <w:rsid w:val="00236EE8"/>
    <w:rsid w:val="002455B6"/>
    <w:rsid w:val="002460B0"/>
    <w:rsid w:val="002475F6"/>
    <w:rsid w:val="00247790"/>
    <w:rsid w:val="002478FB"/>
    <w:rsid w:val="00254CF5"/>
    <w:rsid w:val="00255381"/>
    <w:rsid w:val="002624F7"/>
    <w:rsid w:val="00263876"/>
    <w:rsid w:val="002664B2"/>
    <w:rsid w:val="002715CF"/>
    <w:rsid w:val="00276E7E"/>
    <w:rsid w:val="00276F7E"/>
    <w:rsid w:val="00283027"/>
    <w:rsid w:val="0029331C"/>
    <w:rsid w:val="00293ADD"/>
    <w:rsid w:val="0029685E"/>
    <w:rsid w:val="002A3AD3"/>
    <w:rsid w:val="002A7C4E"/>
    <w:rsid w:val="002B04B4"/>
    <w:rsid w:val="002B28BA"/>
    <w:rsid w:val="002B3D94"/>
    <w:rsid w:val="002B6771"/>
    <w:rsid w:val="002B6C32"/>
    <w:rsid w:val="002C1C9F"/>
    <w:rsid w:val="002C4368"/>
    <w:rsid w:val="002C5CA2"/>
    <w:rsid w:val="002E0B9D"/>
    <w:rsid w:val="002E15B4"/>
    <w:rsid w:val="002F0703"/>
    <w:rsid w:val="002F116B"/>
    <w:rsid w:val="002F32D7"/>
    <w:rsid w:val="002F6763"/>
    <w:rsid w:val="003036AA"/>
    <w:rsid w:val="003046B8"/>
    <w:rsid w:val="003073AB"/>
    <w:rsid w:val="003116F6"/>
    <w:rsid w:val="00311F24"/>
    <w:rsid w:val="00312274"/>
    <w:rsid w:val="00314CED"/>
    <w:rsid w:val="003162F1"/>
    <w:rsid w:val="00322BA4"/>
    <w:rsid w:val="0032457E"/>
    <w:rsid w:val="003277D7"/>
    <w:rsid w:val="00330612"/>
    <w:rsid w:val="00335E23"/>
    <w:rsid w:val="00335F75"/>
    <w:rsid w:val="003406C6"/>
    <w:rsid w:val="00342EA6"/>
    <w:rsid w:val="0034362F"/>
    <w:rsid w:val="00346D45"/>
    <w:rsid w:val="00347B48"/>
    <w:rsid w:val="003523B7"/>
    <w:rsid w:val="00354647"/>
    <w:rsid w:val="00354699"/>
    <w:rsid w:val="00356543"/>
    <w:rsid w:val="003622E2"/>
    <w:rsid w:val="003647DD"/>
    <w:rsid w:val="0036549D"/>
    <w:rsid w:val="00367B34"/>
    <w:rsid w:val="00371550"/>
    <w:rsid w:val="00372C64"/>
    <w:rsid w:val="00372D09"/>
    <w:rsid w:val="003742A8"/>
    <w:rsid w:val="003745CD"/>
    <w:rsid w:val="003770C8"/>
    <w:rsid w:val="00384C8E"/>
    <w:rsid w:val="0039008A"/>
    <w:rsid w:val="00391285"/>
    <w:rsid w:val="00391721"/>
    <w:rsid w:val="00393D0C"/>
    <w:rsid w:val="003940D9"/>
    <w:rsid w:val="00397B94"/>
    <w:rsid w:val="003A2477"/>
    <w:rsid w:val="003A4C7F"/>
    <w:rsid w:val="003A773E"/>
    <w:rsid w:val="003B12A8"/>
    <w:rsid w:val="003B5205"/>
    <w:rsid w:val="003B7FDD"/>
    <w:rsid w:val="003E3D4D"/>
    <w:rsid w:val="003F1C57"/>
    <w:rsid w:val="003F29FC"/>
    <w:rsid w:val="003F432D"/>
    <w:rsid w:val="003F445F"/>
    <w:rsid w:val="003F5941"/>
    <w:rsid w:val="003F7F6E"/>
    <w:rsid w:val="00402C00"/>
    <w:rsid w:val="0040305E"/>
    <w:rsid w:val="00405862"/>
    <w:rsid w:val="0040620A"/>
    <w:rsid w:val="00412B59"/>
    <w:rsid w:val="00413FF4"/>
    <w:rsid w:val="004143A3"/>
    <w:rsid w:val="00422AF7"/>
    <w:rsid w:val="00423EB1"/>
    <w:rsid w:val="00424309"/>
    <w:rsid w:val="00424595"/>
    <w:rsid w:val="0042488A"/>
    <w:rsid w:val="0042682D"/>
    <w:rsid w:val="00440661"/>
    <w:rsid w:val="00445F49"/>
    <w:rsid w:val="00446180"/>
    <w:rsid w:val="004471F1"/>
    <w:rsid w:val="00450081"/>
    <w:rsid w:val="0045238A"/>
    <w:rsid w:val="00454BD6"/>
    <w:rsid w:val="00456274"/>
    <w:rsid w:val="004608EB"/>
    <w:rsid w:val="00461779"/>
    <w:rsid w:val="00461BDF"/>
    <w:rsid w:val="00463B43"/>
    <w:rsid w:val="00464121"/>
    <w:rsid w:val="00470B5B"/>
    <w:rsid w:val="00471606"/>
    <w:rsid w:val="00472495"/>
    <w:rsid w:val="00476A84"/>
    <w:rsid w:val="00481D23"/>
    <w:rsid w:val="00484161"/>
    <w:rsid w:val="004873E4"/>
    <w:rsid w:val="004876FB"/>
    <w:rsid w:val="004A079B"/>
    <w:rsid w:val="004A36F3"/>
    <w:rsid w:val="004A6581"/>
    <w:rsid w:val="004A7FC2"/>
    <w:rsid w:val="004B1F10"/>
    <w:rsid w:val="004B3A78"/>
    <w:rsid w:val="004B684B"/>
    <w:rsid w:val="004B6B58"/>
    <w:rsid w:val="004B6BA6"/>
    <w:rsid w:val="004B7814"/>
    <w:rsid w:val="004C166C"/>
    <w:rsid w:val="004C1761"/>
    <w:rsid w:val="004C38D8"/>
    <w:rsid w:val="004C3BCB"/>
    <w:rsid w:val="004C5025"/>
    <w:rsid w:val="004D2BB0"/>
    <w:rsid w:val="004D6C68"/>
    <w:rsid w:val="004E2D90"/>
    <w:rsid w:val="004E4434"/>
    <w:rsid w:val="004F37E9"/>
    <w:rsid w:val="004F7968"/>
    <w:rsid w:val="00507446"/>
    <w:rsid w:val="00507FA6"/>
    <w:rsid w:val="00510571"/>
    <w:rsid w:val="00511CE6"/>
    <w:rsid w:val="005139FD"/>
    <w:rsid w:val="00520D33"/>
    <w:rsid w:val="00525BC8"/>
    <w:rsid w:val="00525DD7"/>
    <w:rsid w:val="00526392"/>
    <w:rsid w:val="0052697B"/>
    <w:rsid w:val="00527AEA"/>
    <w:rsid w:val="00531728"/>
    <w:rsid w:val="00533BE9"/>
    <w:rsid w:val="005377DC"/>
    <w:rsid w:val="00542166"/>
    <w:rsid w:val="00543C10"/>
    <w:rsid w:val="00546852"/>
    <w:rsid w:val="00551802"/>
    <w:rsid w:val="0056204E"/>
    <w:rsid w:val="00576936"/>
    <w:rsid w:val="00577443"/>
    <w:rsid w:val="005777D9"/>
    <w:rsid w:val="0057799E"/>
    <w:rsid w:val="0058097B"/>
    <w:rsid w:val="005814CE"/>
    <w:rsid w:val="0058502F"/>
    <w:rsid w:val="00586335"/>
    <w:rsid w:val="0058680C"/>
    <w:rsid w:val="00591CB5"/>
    <w:rsid w:val="005966FC"/>
    <w:rsid w:val="00596A03"/>
    <w:rsid w:val="00597CF5"/>
    <w:rsid w:val="005A3DCD"/>
    <w:rsid w:val="005A42FB"/>
    <w:rsid w:val="005B572D"/>
    <w:rsid w:val="005C1170"/>
    <w:rsid w:val="005C4A55"/>
    <w:rsid w:val="005C4CFB"/>
    <w:rsid w:val="005C58A0"/>
    <w:rsid w:val="005C6F77"/>
    <w:rsid w:val="005C729C"/>
    <w:rsid w:val="005C77A0"/>
    <w:rsid w:val="005D28D1"/>
    <w:rsid w:val="005D42EB"/>
    <w:rsid w:val="005D758F"/>
    <w:rsid w:val="005E1F91"/>
    <w:rsid w:val="005E348E"/>
    <w:rsid w:val="005E3AA1"/>
    <w:rsid w:val="005E4A6A"/>
    <w:rsid w:val="005E578C"/>
    <w:rsid w:val="005E5D8C"/>
    <w:rsid w:val="005E63B7"/>
    <w:rsid w:val="005E6508"/>
    <w:rsid w:val="005E6A91"/>
    <w:rsid w:val="005F1047"/>
    <w:rsid w:val="00600001"/>
    <w:rsid w:val="00610CFC"/>
    <w:rsid w:val="00612A10"/>
    <w:rsid w:val="006176F0"/>
    <w:rsid w:val="00617BB2"/>
    <w:rsid w:val="00617E1D"/>
    <w:rsid w:val="00626D61"/>
    <w:rsid w:val="00635E2A"/>
    <w:rsid w:val="00644CBE"/>
    <w:rsid w:val="00645CFF"/>
    <w:rsid w:val="006476D8"/>
    <w:rsid w:val="006479B6"/>
    <w:rsid w:val="006526D4"/>
    <w:rsid w:val="006562C5"/>
    <w:rsid w:val="0065739E"/>
    <w:rsid w:val="00665590"/>
    <w:rsid w:val="0066573A"/>
    <w:rsid w:val="00666B8F"/>
    <w:rsid w:val="006673AC"/>
    <w:rsid w:val="00673C28"/>
    <w:rsid w:val="006773F8"/>
    <w:rsid w:val="0068171D"/>
    <w:rsid w:val="006843FC"/>
    <w:rsid w:val="00684943"/>
    <w:rsid w:val="00685251"/>
    <w:rsid w:val="00690CC2"/>
    <w:rsid w:val="00690EFC"/>
    <w:rsid w:val="0069222A"/>
    <w:rsid w:val="00692CC2"/>
    <w:rsid w:val="00695278"/>
    <w:rsid w:val="006A1B35"/>
    <w:rsid w:val="006A7358"/>
    <w:rsid w:val="006B1567"/>
    <w:rsid w:val="006B2A4C"/>
    <w:rsid w:val="006B4BBE"/>
    <w:rsid w:val="006B63AC"/>
    <w:rsid w:val="006B7A19"/>
    <w:rsid w:val="006B7E8E"/>
    <w:rsid w:val="006C17A4"/>
    <w:rsid w:val="006C4D06"/>
    <w:rsid w:val="006C6225"/>
    <w:rsid w:val="006C643F"/>
    <w:rsid w:val="006C6B02"/>
    <w:rsid w:val="006D066E"/>
    <w:rsid w:val="006D1E2B"/>
    <w:rsid w:val="006D6225"/>
    <w:rsid w:val="006E2A00"/>
    <w:rsid w:val="006E5D18"/>
    <w:rsid w:val="006F1053"/>
    <w:rsid w:val="006F22C8"/>
    <w:rsid w:val="006F2AE0"/>
    <w:rsid w:val="006F2FEE"/>
    <w:rsid w:val="006F5C20"/>
    <w:rsid w:val="00703C3E"/>
    <w:rsid w:val="0070712B"/>
    <w:rsid w:val="00710D69"/>
    <w:rsid w:val="00710EAF"/>
    <w:rsid w:val="00722598"/>
    <w:rsid w:val="00724372"/>
    <w:rsid w:val="00725FE8"/>
    <w:rsid w:val="0073246C"/>
    <w:rsid w:val="00733423"/>
    <w:rsid w:val="00735313"/>
    <w:rsid w:val="007366D5"/>
    <w:rsid w:val="007427F5"/>
    <w:rsid w:val="00745330"/>
    <w:rsid w:val="00747694"/>
    <w:rsid w:val="0075030A"/>
    <w:rsid w:val="0075124F"/>
    <w:rsid w:val="00752656"/>
    <w:rsid w:val="00752E95"/>
    <w:rsid w:val="007531E5"/>
    <w:rsid w:val="00753937"/>
    <w:rsid w:val="0076058D"/>
    <w:rsid w:val="00760C5E"/>
    <w:rsid w:val="007610C4"/>
    <w:rsid w:val="00763C6D"/>
    <w:rsid w:val="00780974"/>
    <w:rsid w:val="00782C05"/>
    <w:rsid w:val="00783A5F"/>
    <w:rsid w:val="00784210"/>
    <w:rsid w:val="00786F59"/>
    <w:rsid w:val="007870AD"/>
    <w:rsid w:val="007874EC"/>
    <w:rsid w:val="00791A45"/>
    <w:rsid w:val="00796C09"/>
    <w:rsid w:val="007A3D7B"/>
    <w:rsid w:val="007A4289"/>
    <w:rsid w:val="007B1613"/>
    <w:rsid w:val="007B2F5C"/>
    <w:rsid w:val="007B366E"/>
    <w:rsid w:val="007B4676"/>
    <w:rsid w:val="007B7819"/>
    <w:rsid w:val="007C118F"/>
    <w:rsid w:val="007D1329"/>
    <w:rsid w:val="007D15CD"/>
    <w:rsid w:val="007D1945"/>
    <w:rsid w:val="007D50A3"/>
    <w:rsid w:val="007D6FB2"/>
    <w:rsid w:val="007E1F0B"/>
    <w:rsid w:val="007E30AB"/>
    <w:rsid w:val="007E5DBB"/>
    <w:rsid w:val="007E5F71"/>
    <w:rsid w:val="007E7D62"/>
    <w:rsid w:val="007F12C4"/>
    <w:rsid w:val="00801257"/>
    <w:rsid w:val="008019E1"/>
    <w:rsid w:val="00802E62"/>
    <w:rsid w:val="00805779"/>
    <w:rsid w:val="008068C0"/>
    <w:rsid w:val="00807331"/>
    <w:rsid w:val="00811852"/>
    <w:rsid w:val="00814084"/>
    <w:rsid w:val="00820F6B"/>
    <w:rsid w:val="0082207E"/>
    <w:rsid w:val="00823A9B"/>
    <w:rsid w:val="00826A9A"/>
    <w:rsid w:val="00827AB8"/>
    <w:rsid w:val="008353A7"/>
    <w:rsid w:val="00835862"/>
    <w:rsid w:val="00840044"/>
    <w:rsid w:val="00840BBF"/>
    <w:rsid w:val="00841A41"/>
    <w:rsid w:val="00842B61"/>
    <w:rsid w:val="008458F5"/>
    <w:rsid w:val="008459F0"/>
    <w:rsid w:val="00847216"/>
    <w:rsid w:val="008508AE"/>
    <w:rsid w:val="00850E87"/>
    <w:rsid w:val="008517B9"/>
    <w:rsid w:val="00853308"/>
    <w:rsid w:val="0085435C"/>
    <w:rsid w:val="00855B1D"/>
    <w:rsid w:val="00855B2D"/>
    <w:rsid w:val="00856604"/>
    <w:rsid w:val="0085798A"/>
    <w:rsid w:val="00870960"/>
    <w:rsid w:val="00874C69"/>
    <w:rsid w:val="00876897"/>
    <w:rsid w:val="00877D9E"/>
    <w:rsid w:val="008801C4"/>
    <w:rsid w:val="00883CD8"/>
    <w:rsid w:val="008841F5"/>
    <w:rsid w:val="00885A23"/>
    <w:rsid w:val="00893322"/>
    <w:rsid w:val="008A0062"/>
    <w:rsid w:val="008A28A5"/>
    <w:rsid w:val="008A3631"/>
    <w:rsid w:val="008A65FF"/>
    <w:rsid w:val="008B38B5"/>
    <w:rsid w:val="008B7872"/>
    <w:rsid w:val="008C08EB"/>
    <w:rsid w:val="008C0D9D"/>
    <w:rsid w:val="008C229B"/>
    <w:rsid w:val="008C5EF2"/>
    <w:rsid w:val="008C6031"/>
    <w:rsid w:val="008D1140"/>
    <w:rsid w:val="008D18A0"/>
    <w:rsid w:val="008D2960"/>
    <w:rsid w:val="008E349D"/>
    <w:rsid w:val="008E40EC"/>
    <w:rsid w:val="008E6829"/>
    <w:rsid w:val="008E7DC7"/>
    <w:rsid w:val="008F03F4"/>
    <w:rsid w:val="008F101D"/>
    <w:rsid w:val="008F389A"/>
    <w:rsid w:val="0090161D"/>
    <w:rsid w:val="00904B1E"/>
    <w:rsid w:val="009067ED"/>
    <w:rsid w:val="00915BDC"/>
    <w:rsid w:val="00920BC6"/>
    <w:rsid w:val="00920D61"/>
    <w:rsid w:val="00926699"/>
    <w:rsid w:val="00932126"/>
    <w:rsid w:val="0093315B"/>
    <w:rsid w:val="0093321F"/>
    <w:rsid w:val="009347C6"/>
    <w:rsid w:val="00935E07"/>
    <w:rsid w:val="00942C31"/>
    <w:rsid w:val="00942D8B"/>
    <w:rsid w:val="009440DE"/>
    <w:rsid w:val="009473DF"/>
    <w:rsid w:val="00956D8C"/>
    <w:rsid w:val="00957CE3"/>
    <w:rsid w:val="009624E6"/>
    <w:rsid w:val="00963232"/>
    <w:rsid w:val="009636C7"/>
    <w:rsid w:val="00963C3B"/>
    <w:rsid w:val="009649AD"/>
    <w:rsid w:val="00964F8F"/>
    <w:rsid w:val="0096629D"/>
    <w:rsid w:val="00973C71"/>
    <w:rsid w:val="00974744"/>
    <w:rsid w:val="00975380"/>
    <w:rsid w:val="009807E5"/>
    <w:rsid w:val="00984544"/>
    <w:rsid w:val="00994A9C"/>
    <w:rsid w:val="00995ADC"/>
    <w:rsid w:val="0099605B"/>
    <w:rsid w:val="009A2E50"/>
    <w:rsid w:val="009A30C1"/>
    <w:rsid w:val="009A6AF3"/>
    <w:rsid w:val="009B040A"/>
    <w:rsid w:val="009B56FA"/>
    <w:rsid w:val="009B7331"/>
    <w:rsid w:val="009C058B"/>
    <w:rsid w:val="009C528A"/>
    <w:rsid w:val="009C6501"/>
    <w:rsid w:val="009C79B3"/>
    <w:rsid w:val="009D1E17"/>
    <w:rsid w:val="009D6166"/>
    <w:rsid w:val="009D6B03"/>
    <w:rsid w:val="009E22EC"/>
    <w:rsid w:val="009E25EA"/>
    <w:rsid w:val="009E4B81"/>
    <w:rsid w:val="009E7214"/>
    <w:rsid w:val="009E7DC3"/>
    <w:rsid w:val="009F1125"/>
    <w:rsid w:val="009F1B62"/>
    <w:rsid w:val="009F3116"/>
    <w:rsid w:val="009F5703"/>
    <w:rsid w:val="009F7303"/>
    <w:rsid w:val="00A01D35"/>
    <w:rsid w:val="00A0438A"/>
    <w:rsid w:val="00A07136"/>
    <w:rsid w:val="00A10883"/>
    <w:rsid w:val="00A1405A"/>
    <w:rsid w:val="00A158CD"/>
    <w:rsid w:val="00A1609F"/>
    <w:rsid w:val="00A207C8"/>
    <w:rsid w:val="00A244A8"/>
    <w:rsid w:val="00A30946"/>
    <w:rsid w:val="00A309D8"/>
    <w:rsid w:val="00A354F1"/>
    <w:rsid w:val="00A36DCD"/>
    <w:rsid w:val="00A3774B"/>
    <w:rsid w:val="00A45895"/>
    <w:rsid w:val="00A4796C"/>
    <w:rsid w:val="00A5092C"/>
    <w:rsid w:val="00A52AD2"/>
    <w:rsid w:val="00A52DD1"/>
    <w:rsid w:val="00A63DA8"/>
    <w:rsid w:val="00A6530C"/>
    <w:rsid w:val="00A7359A"/>
    <w:rsid w:val="00A75C34"/>
    <w:rsid w:val="00A800E7"/>
    <w:rsid w:val="00A80575"/>
    <w:rsid w:val="00A80DF4"/>
    <w:rsid w:val="00A81DFF"/>
    <w:rsid w:val="00A84FD5"/>
    <w:rsid w:val="00A9684C"/>
    <w:rsid w:val="00A97AC3"/>
    <w:rsid w:val="00AA50E5"/>
    <w:rsid w:val="00AA5B13"/>
    <w:rsid w:val="00AA60ED"/>
    <w:rsid w:val="00AA6FAE"/>
    <w:rsid w:val="00AB2261"/>
    <w:rsid w:val="00AB3AF9"/>
    <w:rsid w:val="00AC3FC8"/>
    <w:rsid w:val="00AC608E"/>
    <w:rsid w:val="00AD0B41"/>
    <w:rsid w:val="00AD1E27"/>
    <w:rsid w:val="00AD34FE"/>
    <w:rsid w:val="00AD78B2"/>
    <w:rsid w:val="00AE0446"/>
    <w:rsid w:val="00AE11E3"/>
    <w:rsid w:val="00AE5BBC"/>
    <w:rsid w:val="00AF1DAA"/>
    <w:rsid w:val="00AF6710"/>
    <w:rsid w:val="00B0349E"/>
    <w:rsid w:val="00B04DB5"/>
    <w:rsid w:val="00B0712C"/>
    <w:rsid w:val="00B11B5C"/>
    <w:rsid w:val="00B16920"/>
    <w:rsid w:val="00B16F49"/>
    <w:rsid w:val="00B24D20"/>
    <w:rsid w:val="00B24E86"/>
    <w:rsid w:val="00B27BBB"/>
    <w:rsid w:val="00B27EE8"/>
    <w:rsid w:val="00B310C1"/>
    <w:rsid w:val="00B3144B"/>
    <w:rsid w:val="00B36E50"/>
    <w:rsid w:val="00B41872"/>
    <w:rsid w:val="00B42F5B"/>
    <w:rsid w:val="00B436B9"/>
    <w:rsid w:val="00B43EAC"/>
    <w:rsid w:val="00B47577"/>
    <w:rsid w:val="00B6189F"/>
    <w:rsid w:val="00B662E8"/>
    <w:rsid w:val="00B821DF"/>
    <w:rsid w:val="00B82409"/>
    <w:rsid w:val="00B84929"/>
    <w:rsid w:val="00B84988"/>
    <w:rsid w:val="00B86113"/>
    <w:rsid w:val="00B86B59"/>
    <w:rsid w:val="00B93FCD"/>
    <w:rsid w:val="00B94035"/>
    <w:rsid w:val="00BA18FA"/>
    <w:rsid w:val="00BA5156"/>
    <w:rsid w:val="00BA58AF"/>
    <w:rsid w:val="00BA7123"/>
    <w:rsid w:val="00BA774B"/>
    <w:rsid w:val="00BB0162"/>
    <w:rsid w:val="00BB26F5"/>
    <w:rsid w:val="00BB459D"/>
    <w:rsid w:val="00BB52EA"/>
    <w:rsid w:val="00BB5709"/>
    <w:rsid w:val="00BB646E"/>
    <w:rsid w:val="00BB7267"/>
    <w:rsid w:val="00BB73B4"/>
    <w:rsid w:val="00BB78CB"/>
    <w:rsid w:val="00BC1753"/>
    <w:rsid w:val="00BD253A"/>
    <w:rsid w:val="00BD2896"/>
    <w:rsid w:val="00BD676A"/>
    <w:rsid w:val="00BD7166"/>
    <w:rsid w:val="00BE1470"/>
    <w:rsid w:val="00BE4281"/>
    <w:rsid w:val="00BE5783"/>
    <w:rsid w:val="00BE69E4"/>
    <w:rsid w:val="00BF1271"/>
    <w:rsid w:val="00BF3D0D"/>
    <w:rsid w:val="00BF4B23"/>
    <w:rsid w:val="00BF68CA"/>
    <w:rsid w:val="00C0183C"/>
    <w:rsid w:val="00C03601"/>
    <w:rsid w:val="00C03F9A"/>
    <w:rsid w:val="00C0438C"/>
    <w:rsid w:val="00C0462B"/>
    <w:rsid w:val="00C10D1D"/>
    <w:rsid w:val="00C130EE"/>
    <w:rsid w:val="00C14243"/>
    <w:rsid w:val="00C14D05"/>
    <w:rsid w:val="00C17EA1"/>
    <w:rsid w:val="00C21FF8"/>
    <w:rsid w:val="00C24930"/>
    <w:rsid w:val="00C24A7D"/>
    <w:rsid w:val="00C3290B"/>
    <w:rsid w:val="00C40935"/>
    <w:rsid w:val="00C41B3A"/>
    <w:rsid w:val="00C43069"/>
    <w:rsid w:val="00C54701"/>
    <w:rsid w:val="00C60C86"/>
    <w:rsid w:val="00C64158"/>
    <w:rsid w:val="00C641B3"/>
    <w:rsid w:val="00C65970"/>
    <w:rsid w:val="00C66ECD"/>
    <w:rsid w:val="00C6759C"/>
    <w:rsid w:val="00C67903"/>
    <w:rsid w:val="00C7187B"/>
    <w:rsid w:val="00C720E6"/>
    <w:rsid w:val="00C76C80"/>
    <w:rsid w:val="00C8291C"/>
    <w:rsid w:val="00C82DB5"/>
    <w:rsid w:val="00C85457"/>
    <w:rsid w:val="00C97780"/>
    <w:rsid w:val="00CA2E4B"/>
    <w:rsid w:val="00CA3AEC"/>
    <w:rsid w:val="00CA4146"/>
    <w:rsid w:val="00CB032E"/>
    <w:rsid w:val="00CB24BC"/>
    <w:rsid w:val="00CB3F82"/>
    <w:rsid w:val="00CB6AB2"/>
    <w:rsid w:val="00CB7061"/>
    <w:rsid w:val="00CB758A"/>
    <w:rsid w:val="00CC26E0"/>
    <w:rsid w:val="00CC40E6"/>
    <w:rsid w:val="00CC7BDC"/>
    <w:rsid w:val="00CC7FF3"/>
    <w:rsid w:val="00CD3461"/>
    <w:rsid w:val="00CE63A9"/>
    <w:rsid w:val="00CF2AA9"/>
    <w:rsid w:val="00D029FA"/>
    <w:rsid w:val="00D02AA3"/>
    <w:rsid w:val="00D0332C"/>
    <w:rsid w:val="00D033F2"/>
    <w:rsid w:val="00D03F52"/>
    <w:rsid w:val="00D0730D"/>
    <w:rsid w:val="00D12CA1"/>
    <w:rsid w:val="00D15BBF"/>
    <w:rsid w:val="00D20CDB"/>
    <w:rsid w:val="00D20DC1"/>
    <w:rsid w:val="00D22C5E"/>
    <w:rsid w:val="00D22DBF"/>
    <w:rsid w:val="00D266E6"/>
    <w:rsid w:val="00D3028B"/>
    <w:rsid w:val="00D30D87"/>
    <w:rsid w:val="00D35769"/>
    <w:rsid w:val="00D44A28"/>
    <w:rsid w:val="00D461A2"/>
    <w:rsid w:val="00D5460D"/>
    <w:rsid w:val="00D55E2B"/>
    <w:rsid w:val="00D57945"/>
    <w:rsid w:val="00D67D5C"/>
    <w:rsid w:val="00D74ABC"/>
    <w:rsid w:val="00D74E51"/>
    <w:rsid w:val="00D8069F"/>
    <w:rsid w:val="00D82BFB"/>
    <w:rsid w:val="00D85566"/>
    <w:rsid w:val="00D86605"/>
    <w:rsid w:val="00D902B4"/>
    <w:rsid w:val="00D950A5"/>
    <w:rsid w:val="00D96C40"/>
    <w:rsid w:val="00DA0752"/>
    <w:rsid w:val="00DA0C98"/>
    <w:rsid w:val="00DA500B"/>
    <w:rsid w:val="00DB443E"/>
    <w:rsid w:val="00DB4B81"/>
    <w:rsid w:val="00DC277A"/>
    <w:rsid w:val="00DC2BA3"/>
    <w:rsid w:val="00DC5939"/>
    <w:rsid w:val="00DD2924"/>
    <w:rsid w:val="00DD30B2"/>
    <w:rsid w:val="00DD7250"/>
    <w:rsid w:val="00DD725C"/>
    <w:rsid w:val="00DE0EAB"/>
    <w:rsid w:val="00DE310E"/>
    <w:rsid w:val="00DF3D73"/>
    <w:rsid w:val="00DF5523"/>
    <w:rsid w:val="00E01616"/>
    <w:rsid w:val="00E026B0"/>
    <w:rsid w:val="00E03B60"/>
    <w:rsid w:val="00E068E7"/>
    <w:rsid w:val="00E10DC3"/>
    <w:rsid w:val="00E1273D"/>
    <w:rsid w:val="00E12BEC"/>
    <w:rsid w:val="00E1320D"/>
    <w:rsid w:val="00E1498E"/>
    <w:rsid w:val="00E16388"/>
    <w:rsid w:val="00E17990"/>
    <w:rsid w:val="00E276D7"/>
    <w:rsid w:val="00E331EF"/>
    <w:rsid w:val="00E5067F"/>
    <w:rsid w:val="00E51923"/>
    <w:rsid w:val="00E51B4D"/>
    <w:rsid w:val="00E57052"/>
    <w:rsid w:val="00E571F7"/>
    <w:rsid w:val="00E61753"/>
    <w:rsid w:val="00E6496A"/>
    <w:rsid w:val="00E65985"/>
    <w:rsid w:val="00E65DEE"/>
    <w:rsid w:val="00E66421"/>
    <w:rsid w:val="00E671F1"/>
    <w:rsid w:val="00E75ED1"/>
    <w:rsid w:val="00E76932"/>
    <w:rsid w:val="00E813E4"/>
    <w:rsid w:val="00E825FC"/>
    <w:rsid w:val="00E82CFC"/>
    <w:rsid w:val="00E91266"/>
    <w:rsid w:val="00EA0218"/>
    <w:rsid w:val="00EA1C2F"/>
    <w:rsid w:val="00EA4EB3"/>
    <w:rsid w:val="00EA5236"/>
    <w:rsid w:val="00EA5F87"/>
    <w:rsid w:val="00EB0EAF"/>
    <w:rsid w:val="00EB503D"/>
    <w:rsid w:val="00EB558D"/>
    <w:rsid w:val="00EC356F"/>
    <w:rsid w:val="00EC3A59"/>
    <w:rsid w:val="00ED342E"/>
    <w:rsid w:val="00ED4F89"/>
    <w:rsid w:val="00EE1C21"/>
    <w:rsid w:val="00EF040B"/>
    <w:rsid w:val="00EF452D"/>
    <w:rsid w:val="00EF4F8C"/>
    <w:rsid w:val="00F0058D"/>
    <w:rsid w:val="00F009CD"/>
    <w:rsid w:val="00F035CB"/>
    <w:rsid w:val="00F03C97"/>
    <w:rsid w:val="00F105BA"/>
    <w:rsid w:val="00F26C51"/>
    <w:rsid w:val="00F33CE3"/>
    <w:rsid w:val="00F40AE6"/>
    <w:rsid w:val="00F4118A"/>
    <w:rsid w:val="00F43058"/>
    <w:rsid w:val="00F447CC"/>
    <w:rsid w:val="00F4551C"/>
    <w:rsid w:val="00F459E6"/>
    <w:rsid w:val="00F4770E"/>
    <w:rsid w:val="00F50825"/>
    <w:rsid w:val="00F508B3"/>
    <w:rsid w:val="00F51389"/>
    <w:rsid w:val="00F51EC9"/>
    <w:rsid w:val="00F55FA9"/>
    <w:rsid w:val="00F65278"/>
    <w:rsid w:val="00F65413"/>
    <w:rsid w:val="00F7034F"/>
    <w:rsid w:val="00F717A9"/>
    <w:rsid w:val="00F72BEF"/>
    <w:rsid w:val="00F7760F"/>
    <w:rsid w:val="00F8004D"/>
    <w:rsid w:val="00F82B95"/>
    <w:rsid w:val="00F85A96"/>
    <w:rsid w:val="00F86A88"/>
    <w:rsid w:val="00F86AA1"/>
    <w:rsid w:val="00F87315"/>
    <w:rsid w:val="00F90522"/>
    <w:rsid w:val="00F943AF"/>
    <w:rsid w:val="00F966E1"/>
    <w:rsid w:val="00FA0446"/>
    <w:rsid w:val="00FA589E"/>
    <w:rsid w:val="00FA6EEA"/>
    <w:rsid w:val="00FB2B25"/>
    <w:rsid w:val="00FB45F7"/>
    <w:rsid w:val="00FB5B00"/>
    <w:rsid w:val="00FB5E5E"/>
    <w:rsid w:val="00FB6641"/>
    <w:rsid w:val="00FC0798"/>
    <w:rsid w:val="00FC1FDB"/>
    <w:rsid w:val="00FC27AA"/>
    <w:rsid w:val="00FE1409"/>
    <w:rsid w:val="00FE1AFE"/>
    <w:rsid w:val="00FE60B5"/>
    <w:rsid w:val="00FF1E74"/>
    <w:rsid w:val="00FF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DFD2F-4AE6-471D-8E93-F93A820C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</dc:creator>
  <cp:keywords/>
  <dc:description/>
  <cp:lastModifiedBy>Monica G</cp:lastModifiedBy>
  <cp:revision>1</cp:revision>
  <dcterms:created xsi:type="dcterms:W3CDTF">2026-06-03T13:54:00Z</dcterms:created>
  <dcterms:modified xsi:type="dcterms:W3CDTF">2026-06-03T13:54:00Z</dcterms:modified>
</cp:coreProperties>
</file>